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B5528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omain 1: data selection</w:t>
      </w:r>
    </w:p>
    <w:p w14:paraId="43EEADAE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Risk of bias: Did the selection of patients and data introduce bias? </w:t>
      </w:r>
    </w:p>
    <w:p w14:paraId="3689D75C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ignaling question 1: Was a consecutive or random sample of patients enrolled?</w:t>
      </w:r>
    </w:p>
    <w:p w14:paraId="6117B485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ignaling question 2: Was a case-control design avoided?</w:t>
      </w:r>
    </w:p>
    <w:p w14:paraId="657532D2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ignaling question 3: Did the study avoid inappropriate exclusions of patients or datasets?</w:t>
      </w:r>
    </w:p>
    <w:p w14:paraId="5C2BA0B1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pplicability: Are there concerns that the included patients and setting do not match the review question?</w:t>
      </w:r>
    </w:p>
    <w:p w14:paraId="10C0908D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</w:p>
    <w:p w14:paraId="46763A6D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Domain 2: Index test </w:t>
      </w:r>
    </w:p>
    <w:p w14:paraId="40AC5332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isk of bias: Could the conduct or interpretation of the index test have introduced bias?</w:t>
      </w:r>
    </w:p>
    <w:p w14:paraId="2E0078B6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ignaling question 1: Were the index test results interpreted without knowledge of the results of the reference standard?</w:t>
      </w:r>
    </w:p>
    <w:p w14:paraId="6323A5E6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ignaling question 2: If a threshold was used, was it pre-specified?</w:t>
      </w:r>
    </w:p>
    <w:p w14:paraId="69A042D7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pplicability: Are there concerns that the index test, its conduct, and/or its interpretation differ from the review question?</w:t>
      </w:r>
    </w:p>
    <w:p w14:paraId="44312D96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</w:p>
    <w:p w14:paraId="2DAEBA85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Domain 3: Reference standard </w:t>
      </w:r>
    </w:p>
    <w:p w14:paraId="233650CB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isk of bias: Could the reference standard, its conduct, and/or its interpretation have introduced bias?</w:t>
      </w:r>
    </w:p>
    <w:p w14:paraId="75C6325E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ignaling question 1: Were the results of the reference standard interpreted without knowledge of the index test results?</w:t>
      </w:r>
    </w:p>
    <w:p w14:paraId="4F8729F2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ignaling question 2: If a threshold was used, was it pre-specified?</w:t>
      </w:r>
    </w:p>
    <w:p w14:paraId="0F61150A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pplicability: Are there concerns that the target condition as defined by the reference standard does not match the question?</w:t>
      </w:r>
    </w:p>
    <w:p w14:paraId="1A70D83B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</w:p>
    <w:p w14:paraId="762420BA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omain 4: Flow and timing</w:t>
      </w:r>
    </w:p>
    <w:p w14:paraId="630882D8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isk of bias: Could the patient flow have introduced bias?</w:t>
      </w:r>
    </w:p>
    <w:p w14:paraId="58907B4C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ignaling question 1: Was there an appropriate interval between the index test and reference standard?</w:t>
      </w:r>
    </w:p>
    <w:p w14:paraId="39D702DA" w14:textId="77777777" w:rsidR="00A129D4" w:rsidRDefault="00A129D4" w:rsidP="00A129D4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ignaling question 2: Did all patients receive the same reference standard?</w:t>
      </w:r>
    </w:p>
    <w:p w14:paraId="612FC779" w14:textId="1FEE5046" w:rsidR="00A129D4" w:rsidRDefault="00A129D4" w:rsidP="00B763DD">
      <w:pPr>
        <w:rPr>
          <w:rFonts w:ascii="Times New Roman" w:hAnsi="Times New Roman"/>
          <w:sz w:val="20"/>
          <w:szCs w:val="20"/>
        </w:rPr>
        <w:sectPr w:rsidR="00A129D4">
          <w:pgSz w:w="11906" w:h="16838"/>
          <w:pgMar w:top="1440" w:right="1440" w:bottom="1440" w:left="1440" w:header="851" w:footer="992" w:gutter="0"/>
          <w:cols w:space="720"/>
        </w:sectPr>
      </w:pPr>
      <w:r>
        <w:rPr>
          <w:rFonts w:ascii="Times New Roman" w:hAnsi="Times New Roman"/>
          <w:sz w:val="20"/>
          <w:szCs w:val="20"/>
        </w:rPr>
        <w:t>Signaling question 3: Were all patients included in the analysis?</w:t>
      </w:r>
    </w:p>
    <w:p w14:paraId="35708B84" w14:textId="124FF172" w:rsidR="00AA548D" w:rsidRDefault="00AA548D"/>
    <w:sectPr w:rsidR="00AA5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FC"/>
    <w:rsid w:val="00A129D4"/>
    <w:rsid w:val="00A40BFC"/>
    <w:rsid w:val="00AA548D"/>
    <w:rsid w:val="00B76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618F1"/>
  <w15:chartTrackingRefBased/>
  <w15:docId w15:val="{5C95B98A-6D0B-42D9-A7E6-BD51541D4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9D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2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3</cp:revision>
  <dcterms:created xsi:type="dcterms:W3CDTF">2021-01-06T03:35:00Z</dcterms:created>
  <dcterms:modified xsi:type="dcterms:W3CDTF">2021-01-06T03:36:00Z</dcterms:modified>
</cp:coreProperties>
</file>